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Table-Hospital-associated </w:t>
      </w:r>
      <w:r>
        <w:rPr/>
        <w:t>clade unique gene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470"/>
        <w:gridCol w:w="916"/>
        <w:gridCol w:w="1072"/>
        <w:gridCol w:w="981"/>
        <w:gridCol w:w="1038"/>
        <w:gridCol w:w="5511"/>
      </w:tblGrid>
      <w:tr>
        <w:trPr/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X16 gene ID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sent in numbers of isolates in the HA clad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ins w:id="0" w:author="jgallowaypena" w:date="2012-01-26T13:16:00Z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Product</w:t>
            </w:r>
          </w:p>
        </w:tc>
        <w:tc>
          <w:tcPr>
            <w:tcW w:w="5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product name</w:t>
            </w:r>
          </w:p>
        </w:tc>
      </w:tr>
      <w:tr>
        <w:trPr/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25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65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03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oacid dehalogenase (HAD) superfamily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5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se PTS family porter repress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G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-beta-galact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F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lactose-N,N'-diacetylchitobiose-beta-glucoside (lac)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lactose-N,N'-diacetylchitobiose-beta-glucoside (lac) porter component II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0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nogalactan endo-1,4-beta-galact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1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2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1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97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1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44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1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4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97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3/IS911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1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4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6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99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7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1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52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7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3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B family nucle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8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0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0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34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phosphopantetheinyl 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3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5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5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0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4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4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7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0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r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sette chromosome recombinase 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0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7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rB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sette chromosome recombinase B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96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0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1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85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C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9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4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B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4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2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1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0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D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0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4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4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5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5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4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cK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k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6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1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0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21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2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5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5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8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8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9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00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5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6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99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9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2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3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35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4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7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204/IS1001/IS1096/IS1165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7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4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pha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4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7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ne phospha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71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2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0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5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4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7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79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5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5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1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3/IS91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8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3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H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luc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3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1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lG family transcriptional antitermin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2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1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P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glucose/glucoside (glc) porter component IIA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3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1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56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-beta-gluc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4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0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6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4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5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8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yl-tRNA synthe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1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3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5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7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8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04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3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48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200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1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8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ms13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XTG family cell surface protein Fms13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6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4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2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1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2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1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1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6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6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7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8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8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6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8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314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ase/Xis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32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2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3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64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7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9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6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0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39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6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4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75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6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90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6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ulinum neurotoxin type C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6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7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97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d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 site-specific deoxyribonuclease specificity subuni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6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8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3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0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2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5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2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ntitermin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2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7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7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2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B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2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1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10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9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D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9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07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ide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0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1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1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1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cK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k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9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0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47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2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60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6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 initiation factor superfamil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8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0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0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2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6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1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2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62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uA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fructose/mannitol (fru) porter component II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6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4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ba3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bisphosphate ald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7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6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4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R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51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0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superinfection immunit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2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4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5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7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7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9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mannomutase/phosphoglucomutase-lik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9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2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86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33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6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3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2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5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balamin biosynthesis protein CobD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5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9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pX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9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48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4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6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8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02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ylate synth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0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3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r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NH endonuclease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3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6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78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small subuni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7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L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reriophage terminase large subuni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7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9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9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6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P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 family endopeptidase ClpP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6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7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s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major capsid protein B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7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6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6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9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9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31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3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7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6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10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1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72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sh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ophage major tail protein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7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1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1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2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3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7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bacteriopahge tai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78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52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bacteriophag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5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8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riophage minor structural protein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8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9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riophage minor structur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05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2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l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ophage holin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2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52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3/IS911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5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3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4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9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3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7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7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1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1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5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1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3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5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0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0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7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8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0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0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4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5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0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6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9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19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325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75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3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antitermin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5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2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jC famil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92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6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porter, N-acetylglucosamine-specific component IIA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7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0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H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-6'-phosphate gluc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0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5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porter glucose-specific component IIA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5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6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68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8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s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ine deaminase family enzyme blasticidin S deam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90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0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3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6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01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4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2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4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388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51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65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67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0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67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69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69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71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9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1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st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3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7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911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11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2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23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262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2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26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28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ase/acylhydrolase domai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3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67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72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3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89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905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3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41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43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G operon protein 5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38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25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271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3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41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43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4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93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947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4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8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97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4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17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196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4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67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73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ent-host-death family antitox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4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72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74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86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88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88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95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 superfamily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95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06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uA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nate dehydra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06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0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1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54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5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19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20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25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B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25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341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Z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D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34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42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Y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427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07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1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39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3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63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A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639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74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d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uconate dehydrogenase (decarboxylating)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74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83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iR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5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47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47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50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65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4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i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rtive infecti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5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18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94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96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5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76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77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6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7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-B12 independent methionine synth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87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2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46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07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4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0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3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3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6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viN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membrane protein Mv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1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7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89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5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5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7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2-phospho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69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71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70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72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 ABC superfamily ATP binding cassette transporter, permeas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61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76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839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85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92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93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5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7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8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9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12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14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15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277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28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1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3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5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381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05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0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5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-directed RNA polymerase sigma subunit Rpo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6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61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6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62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662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661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685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72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767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oA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ylglutathione ly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76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0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fructofuran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0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5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5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0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X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B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0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8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Z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D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8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158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Y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mannose/fructose/sorbose porter component II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17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43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system transcriptional activ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43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52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rk 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k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52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573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glucose/glucoside (glc) porter component II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7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57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2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r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sucrose porter component II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2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86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fructofuranosid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88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98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rR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I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0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9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9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2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3/IS911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3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84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37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48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66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66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73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-superfamily ATP binding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74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84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838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93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938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15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18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30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256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30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4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43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8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8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7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P domai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76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6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-dependent phosphoest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7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2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d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restriction protein Ard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22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3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5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14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-directed DNA polym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220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234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23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35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 initiation famil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378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40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40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52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(cytosine-5-)-meth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52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66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sK/SpoIIIE family cell divisi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66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04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nJ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-damage-inducible protein J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0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4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4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7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transposon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78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0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ms18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XTG family cell surface protein Fms18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16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8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20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22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53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5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4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5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prote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7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5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4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4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0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9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1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6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8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12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240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0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29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26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4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4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77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67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73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6/IS110/IS902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7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03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0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4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5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01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3/IS91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15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1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3/IS911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10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6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6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91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298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34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349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40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 family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4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434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709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73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0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2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73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0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0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2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50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66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66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673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0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0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31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1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3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-1,4-beta-xyla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3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91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 family response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92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08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gm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phosphoglucomutase/phosphomannomu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38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08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i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e-6-phosphate isom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3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367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e-1-phosphate guanylyltransferase (GDP)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37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46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cl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-L-fucose synth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47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57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md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-mannose 4,6-dehydra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0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6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fbC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4-dehydrorhamnose 3,5-epim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168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10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s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 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6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88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d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6-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4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6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gpAc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D-GlcNAc alpha-1,2-L-rhamnos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96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565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fbP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caprenyl-phosphate galactose phospho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28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474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P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 family glucose/glucoside (glc) porter component IIABC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00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16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66 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17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07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0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0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3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0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1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5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haride deacety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395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40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24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12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41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7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 head-tail adap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7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40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DNA packaging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40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56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family U35 bacteriophage prohead peptidase/major capsid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559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7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7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96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9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86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large subuni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86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0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small subunit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1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31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44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8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endonucle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83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0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 glycosyl 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05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45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72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1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rE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lence-associated E famil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18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0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DNA primase/polym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0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43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4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5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7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13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antirepressor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1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3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antirepressor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3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66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7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0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1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84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9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705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11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27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27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349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ABC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999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121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88 glycosyl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12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31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31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422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88 glycosyl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43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51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513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60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607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62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627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739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binding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75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84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62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64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315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37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-CoA thioester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2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15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16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2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14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0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2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1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8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2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06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08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T family acet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2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08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113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364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39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694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81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4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58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F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in induction fac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68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30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I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terocin A immunity protein 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9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31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A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in A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31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42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42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542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54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63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ABC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64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75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756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81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82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852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96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09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45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46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+ uptake permease family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50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51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4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526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684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ABC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70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72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4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608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63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02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045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06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084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42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9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203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0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a B-typ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77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9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6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63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5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17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332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 hydro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15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2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rt-chain 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3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28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30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38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R family transcriptional regulator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866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880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388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41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970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03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gmB2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phosphoglucomut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03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15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xK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te ki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15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36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/trehalose phosphoryl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368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47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47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55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isomer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558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6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67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75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75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8375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membrane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84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972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ABC superfamily ATP binding cassette transporter, binding protein</w:t>
            </w:r>
          </w:p>
        </w:tc>
      </w:tr>
      <w:tr>
        <w:trPr/>
        <w:tc>
          <w:tcPr>
            <w:tcW w:w="21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97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142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 phosphorylase</w:t>
            </w:r>
          </w:p>
        </w:tc>
      </w:tr>
      <w:tr>
        <w:trPr/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66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169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272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I family transcriptional regulato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1:07:00Z</dcterms:created>
  <dc:creator>jgallowaypena</dc:creator>
  <dc:description/>
  <cp:keywords/>
  <dc:language>en-US</dc:language>
  <cp:lastModifiedBy>jgallowaypena</cp:lastModifiedBy>
  <dcterms:modified xsi:type="dcterms:W3CDTF">2012-05-09T22:30:00Z</dcterms:modified>
  <cp:revision>4</cp:revision>
  <dc:subject/>
  <dc:title/>
</cp:coreProperties>
</file>